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D12" w:rsidRPr="00DE4E90" w:rsidRDefault="00570D12" w:rsidP="00DE4E90">
      <w:pPr>
        <w:rPr>
          <w:lang w:val="en-GB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731"/>
        <w:tblW w:w="15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43"/>
        <w:gridCol w:w="851"/>
        <w:gridCol w:w="850"/>
        <w:gridCol w:w="851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570D12" w:rsidRPr="00DE4E90" w:rsidTr="00570D12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</w:tr>
      <w:tr w:rsidR="00570D12" w:rsidRPr="00DE4E90" w:rsidTr="00570D12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cation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</w:tr>
      <w:tr w:rsidR="00570D12" w:rsidRPr="00DE4E90" w:rsidTr="00570D12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</w:t>
            </w:r>
          </w:p>
        </w:tc>
      </w:tr>
      <w:tr w:rsidR="00570D12" w:rsidRPr="00DE4E90" w:rsidTr="00570D12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</w:tr>
      <w:tr w:rsidR="00570D12" w:rsidRPr="00DE4E90" w:rsidTr="00570D12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9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9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8</w:t>
            </w:r>
          </w:p>
        </w:tc>
      </w:tr>
      <w:tr w:rsidR="00570D12" w:rsidRPr="00DE4E90" w:rsidTr="00570D12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1E-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E-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1E-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9E-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0E-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.4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9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0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3E-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5E-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7E-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1E-5</w:t>
            </w:r>
          </w:p>
        </w:tc>
      </w:tr>
      <w:tr w:rsidR="00570D12" w:rsidRPr="00DE4E90" w:rsidTr="00570D12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943" w:type="dxa"/>
            <w:shd w:val="clear" w:color="auto" w:fill="B8CCE4" w:themeFill="accent1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.47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24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851" w:type="dxa"/>
            <w:shd w:val="clear" w:color="auto" w:fill="E5B8B7" w:themeFill="accent2" w:themeFillTint="66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2.3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851" w:type="dxa"/>
            <w:shd w:val="clear" w:color="auto" w:fill="E5B8B7" w:themeFill="accent2" w:themeFillTint="66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</w:tr>
      <w:tr w:rsidR="00570D12" w:rsidRPr="00DE4E90" w:rsidTr="00570D12">
        <w:tc>
          <w:tcPr>
            <w:tcW w:w="1575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4, 06:01, 03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3:02, 03:03, 06:04, 02:03, 06:02, 06:03</w:t>
            </w:r>
          </w:p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4, 06:01, 03:01</w:t>
            </w:r>
          </w:p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2, 03:05, 05:02, 05:01, 05:03</w:t>
            </w:r>
          </w:p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2:03</w:t>
            </w:r>
          </w:p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2, 03:03, 03:04, 04:02, 06:04, 06:01, 03:05, 06:02, 06:03, 05:02, 05:01, 05:03, 03: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2:03</w:t>
            </w:r>
          </w:p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6:04, 06:03, 05:02, 05:01, 05:03</w:t>
            </w:r>
          </w:p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2:03</w:t>
            </w: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2, 03:03, 03:04, 04:02, 06:04, 03:05, 06:02, 06:03, 05:02, 05:01, 05:03, 03:01</w:t>
            </w: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2:03</w:t>
            </w:r>
          </w:p>
          <w:p w:rsidR="00570D12" w:rsidRPr="00DE4E90" w:rsidRDefault="00570D12" w:rsidP="00570D12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2, 03:03, 03:04, 04:02, 06:04, 06:01, 03:05, 06:02, 06:03, 05:02, 05:01, 05:03, 03:0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3:02, 03:04, 03:05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3, 04:02, 02:03, 06:01, 06:02, 06:03, 05:03, 03:01</w:t>
            </w: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4:02, 02:03, 06:01</w:t>
            </w:r>
          </w:p>
          <w:p w:rsidR="00570D12" w:rsidRPr="00DE4E90" w:rsidRDefault="00570D12" w:rsidP="0057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70D12" w:rsidRPr="00DE4E90" w:rsidRDefault="00570D12" w:rsidP="00570D12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2, 03:03, 03:04, 06:04, 03:05, 06:02, 06:03, 05:02, 05:01, 05:03, 03:01</w:t>
            </w:r>
          </w:p>
        </w:tc>
      </w:tr>
    </w:tbl>
    <w:p w:rsidR="00DE4E90" w:rsidRPr="00DE4E90" w:rsidRDefault="009369F7" w:rsidP="00DE4E90">
      <w:pPr>
        <w:spacing w:after="160" w:line="259" w:lineRule="auto"/>
        <w:rPr>
          <w:lang w:val="en-GB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6</w:t>
      </w:r>
      <w:r w:rsidRPr="009369F7">
        <w:rPr>
          <w:b/>
          <w:lang w:val="en-US"/>
        </w:rPr>
        <w:t xml:space="preserve">. </w:t>
      </w:r>
      <w:r w:rsidR="00445616">
        <w:rPr>
          <w:lang w:val="en-GB"/>
        </w:rPr>
        <w:t>HLA-DQB1 pocket epitopes.</w:t>
      </w: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9369F7" w:rsidP="00DE4E90">
      <w:pPr>
        <w:spacing w:after="160" w:line="259" w:lineRule="auto"/>
        <w:rPr>
          <w:lang w:val="en-GB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6</w:t>
      </w:r>
      <w:r w:rsidRPr="009369F7">
        <w:rPr>
          <w:b/>
          <w:lang w:val="en-US"/>
        </w:rPr>
        <w:t xml:space="preserve">. </w:t>
      </w:r>
      <w:r w:rsidR="00445616">
        <w:rPr>
          <w:lang w:val="en-GB"/>
        </w:rPr>
        <w:t>HLA-DQB1 pocket epitopes</w:t>
      </w:r>
      <w:r w:rsidR="00DE4E90">
        <w:rPr>
          <w:lang w:val="en-GB"/>
        </w:rPr>
        <w:t xml:space="preserve"> </w:t>
      </w:r>
      <w:r w:rsidR="00DE4E90" w:rsidRPr="00DE4E90">
        <w:rPr>
          <w:lang w:val="en-GB"/>
        </w:rPr>
        <w:t>(continue</w:t>
      </w:r>
      <w:r w:rsidR="00DE4E90">
        <w:rPr>
          <w:lang w:val="en-GB"/>
        </w:rPr>
        <w:t>d</w:t>
      </w:r>
      <w:r w:rsidR="00DE4E90" w:rsidRPr="00DE4E90">
        <w:rPr>
          <w:lang w:val="en-GB"/>
        </w:rPr>
        <w:t>)</w:t>
      </w:r>
      <w:r w:rsidR="00445616">
        <w:rPr>
          <w:lang w:val="en-GB"/>
        </w:rPr>
        <w:t>.</w:t>
      </w: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tbl>
      <w:tblPr>
        <w:tblpPr w:leftFromText="180" w:rightFromText="180" w:vertAnchor="page" w:horzAnchor="margin" w:tblpY="3181"/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QB1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4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8E-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7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3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7E-8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.1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3:02, 03;03, 03:04, 06:04, 02:03, 06:01, 03:05, 03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6:02, 06:03, 05:02, 05:01, 05:03</w:t>
            </w: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2:03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5:02, 05:01, 05:03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2:03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2, 05:02, 05:01, 05:03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3:02, 03:03, 03:04, 04:02, 02:03, 03:05, 03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6:04, 06:01, 06:02, 06:03, 05:02, 05:01, 05:03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3:02, 03:03, 03:04, 04:02, 02:03, 03:05, 03:01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6:01, 06:02, 06:03, 05:02, 05:01, 05:03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2:01, 03:02, 03:03, 03:04, 04:02, 02:03, 03:05, 03:01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6:04, 06:01, 06:02, 06:03, 05:02, 05:01, 05:03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Default="00DE4E90" w:rsidP="00DE4E90">
      <w:pPr>
        <w:rPr>
          <w:lang w:val="en-GB"/>
        </w:rPr>
        <w:sectPr w:rsidR="00DE4E90" w:rsidSect="00DE4E90">
          <w:footerReference w:type="default" r:id="rId6"/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BF498D" w:rsidRPr="00BF498D" w:rsidRDefault="00BF498D" w:rsidP="00570D1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F498D" w:rsidRPr="00BF498D" w:rsidSect="00570D1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47D4" w:rsidRDefault="001847D4" w:rsidP="00A96769">
      <w:pPr>
        <w:spacing w:after="0" w:line="240" w:lineRule="auto"/>
      </w:pPr>
      <w:r>
        <w:separator/>
      </w:r>
    </w:p>
  </w:endnote>
  <w:endnote w:type="continuationSeparator" w:id="0">
    <w:p w:rsidR="001847D4" w:rsidRDefault="001847D4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783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D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47D4" w:rsidRDefault="001847D4" w:rsidP="00A96769">
      <w:pPr>
        <w:spacing w:after="0" w:line="240" w:lineRule="auto"/>
      </w:pPr>
      <w:r>
        <w:separator/>
      </w:r>
    </w:p>
  </w:footnote>
  <w:footnote w:type="continuationSeparator" w:id="0">
    <w:p w:rsidR="001847D4" w:rsidRDefault="001847D4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847D4"/>
    <w:rsid w:val="001A2370"/>
    <w:rsid w:val="001E1905"/>
    <w:rsid w:val="0027163F"/>
    <w:rsid w:val="002A7869"/>
    <w:rsid w:val="0033662D"/>
    <w:rsid w:val="0034157E"/>
    <w:rsid w:val="003F06D9"/>
    <w:rsid w:val="003F686B"/>
    <w:rsid w:val="00445616"/>
    <w:rsid w:val="0048235D"/>
    <w:rsid w:val="00570D12"/>
    <w:rsid w:val="005A6EF8"/>
    <w:rsid w:val="0060259F"/>
    <w:rsid w:val="00605099"/>
    <w:rsid w:val="00637EBF"/>
    <w:rsid w:val="006B288C"/>
    <w:rsid w:val="006E4CCA"/>
    <w:rsid w:val="00741D28"/>
    <w:rsid w:val="007B505B"/>
    <w:rsid w:val="007F299D"/>
    <w:rsid w:val="008044E7"/>
    <w:rsid w:val="009369F7"/>
    <w:rsid w:val="00A06513"/>
    <w:rsid w:val="00A96769"/>
    <w:rsid w:val="00B04744"/>
    <w:rsid w:val="00B05D34"/>
    <w:rsid w:val="00B05F84"/>
    <w:rsid w:val="00BF498D"/>
    <w:rsid w:val="00C8724C"/>
    <w:rsid w:val="00D03A07"/>
    <w:rsid w:val="00D124A3"/>
    <w:rsid w:val="00DE4E90"/>
    <w:rsid w:val="00E1085A"/>
    <w:rsid w:val="00E123A1"/>
    <w:rsid w:val="00E47816"/>
    <w:rsid w:val="00EF65D7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A63C8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9:00Z</dcterms:created>
  <dcterms:modified xsi:type="dcterms:W3CDTF">2018-02-22T15:45:00Z</dcterms:modified>
</cp:coreProperties>
</file>